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A899" w14:textId="07A88221" w:rsidR="002822BC" w:rsidRDefault="002822BC" w:rsidP="00552B35">
      <w:pPr>
        <w:ind w:firstLine="720"/>
        <w:jc w:val="both"/>
      </w:pPr>
      <w:proofErr w:type="gramStart"/>
      <w:r>
        <w:rPr>
          <w:lang w:val="en-US"/>
        </w:rPr>
        <w:t>Software</w:t>
      </w:r>
      <w:proofErr w:type="gramEnd"/>
      <w:r>
        <w:rPr>
          <w:lang w:val="en-US"/>
        </w:rPr>
        <w:t xml:space="preserve"> used for generating </w:t>
      </w:r>
      <w:r w:rsidR="00552B35">
        <w:rPr>
          <w:lang w:val="en-US"/>
        </w:rPr>
        <w:t xml:space="preserve">virtual </w:t>
      </w:r>
      <w:r>
        <w:rPr>
          <w:lang w:val="en-US"/>
        </w:rPr>
        <w:t xml:space="preserve">scan body image deficiency in this study is </w:t>
      </w:r>
      <w:r>
        <w:t>CAD software (</w:t>
      </w:r>
      <w:proofErr w:type="spellStart"/>
      <w:r>
        <w:t>Meshmixer</w:t>
      </w:r>
      <w:proofErr w:type="spellEnd"/>
      <w:r>
        <w:t xml:space="preserve"> 2017 version 3.5.474, Autodesk, USA). The process of measurement are as follows:</w:t>
      </w:r>
    </w:p>
    <w:p w14:paraId="0185075D" w14:textId="77777777" w:rsidR="00552B35" w:rsidRPr="00552B35" w:rsidRDefault="00552B35" w:rsidP="00552B35">
      <w:pPr>
        <w:numPr>
          <w:ilvl w:val="0"/>
          <w:numId w:val="8"/>
        </w:numPr>
        <w:jc w:val="both"/>
      </w:pPr>
      <w:r w:rsidRPr="00552B35">
        <w:t>Importation of STL File:</w:t>
      </w:r>
    </w:p>
    <w:p w14:paraId="67782378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>Begin by importing the STL file of the 3D implant model containing the scan body.</w:t>
      </w:r>
    </w:p>
    <w:p w14:paraId="06F5A4A4" w14:textId="77777777" w:rsidR="00552B35" w:rsidRPr="00552B35" w:rsidRDefault="00552B35" w:rsidP="00552B35">
      <w:pPr>
        <w:numPr>
          <w:ilvl w:val="0"/>
          <w:numId w:val="8"/>
        </w:numPr>
        <w:jc w:val="both"/>
      </w:pPr>
      <w:r w:rsidRPr="00552B35">
        <w:t>Utilization of "Plane Cut" Function:</w:t>
      </w:r>
    </w:p>
    <w:p w14:paraId="18B9D1B1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>Navigate to the "Edit" menu and select the "Plane Cut" function.</w:t>
      </w:r>
    </w:p>
    <w:p w14:paraId="2BAE29ED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>Apply this function to remove a portion of the scan body, such as the upper 1/4 or both the upper and lower 1/4 parts.</w:t>
      </w:r>
    </w:p>
    <w:p w14:paraId="538B2C88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 xml:space="preserve">To ensure precise alignment of the cut plane with the cylinder's </w:t>
      </w:r>
      <w:proofErr w:type="spellStart"/>
      <w:r w:rsidRPr="00552B35">
        <w:t>center</w:t>
      </w:r>
      <w:proofErr w:type="spellEnd"/>
      <w:r w:rsidRPr="00552B35">
        <w:t>, enable the "Show Local Axis" option in the toolbar. This feature displays the local axis of the cut plane.</w:t>
      </w:r>
    </w:p>
    <w:p w14:paraId="1D384988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 xml:space="preserve">Adjust the position and orientation of the cut plane using the rotation and translation handles until the local axis aligns with the cylinder's </w:t>
      </w:r>
      <w:proofErr w:type="spellStart"/>
      <w:r w:rsidRPr="00552B35">
        <w:t>center</w:t>
      </w:r>
      <w:proofErr w:type="spellEnd"/>
      <w:r w:rsidRPr="00552B35">
        <w:t xml:space="preserve"> axis.</w:t>
      </w:r>
    </w:p>
    <w:p w14:paraId="13699E02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>Additionally, the "Snap to Grid" option in the toolbar can be employed to align the cut plane more accurately with the grid or other reference points.</w:t>
      </w:r>
    </w:p>
    <w:p w14:paraId="55DF5DA9" w14:textId="77777777" w:rsidR="00552B35" w:rsidRPr="00552B35" w:rsidRDefault="00552B35" w:rsidP="00552B35">
      <w:pPr>
        <w:numPr>
          <w:ilvl w:val="0"/>
          <w:numId w:val="8"/>
        </w:numPr>
        <w:jc w:val="both"/>
      </w:pPr>
      <w:r w:rsidRPr="00552B35">
        <w:t>Saving the Modified STL Files:</w:t>
      </w:r>
    </w:p>
    <w:p w14:paraId="7518F94D" w14:textId="77777777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>After removing the desired portion of the scan body, save the new STL files.</w:t>
      </w:r>
    </w:p>
    <w:p w14:paraId="5A21082A" w14:textId="6D1FE1FC" w:rsidR="00552B35" w:rsidRPr="00552B35" w:rsidRDefault="00552B35" w:rsidP="00552B35">
      <w:pPr>
        <w:numPr>
          <w:ilvl w:val="1"/>
          <w:numId w:val="8"/>
        </w:numPr>
        <w:jc w:val="both"/>
      </w:pPr>
      <w:r w:rsidRPr="00552B35">
        <w:t>These modified files, reflecting the scan body</w:t>
      </w:r>
      <w:r>
        <w:t xml:space="preserve"> image deficiency</w:t>
      </w:r>
      <w:r w:rsidRPr="00552B35">
        <w:t>, are now ready for subsequent 3D measurements.</w:t>
      </w:r>
    </w:p>
    <w:p w14:paraId="7AF37055" w14:textId="212E434F" w:rsidR="00552B35" w:rsidRPr="00552B35" w:rsidRDefault="00552B35" w:rsidP="00552B35">
      <w:pPr>
        <w:tabs>
          <w:tab w:val="left" w:pos="90"/>
        </w:tabs>
        <w:ind w:firstLine="810"/>
        <w:jc w:val="both"/>
      </w:pPr>
      <w:r w:rsidRPr="00552B35">
        <w:br/>
      </w:r>
      <w:r>
        <w:t xml:space="preserve">             </w:t>
      </w:r>
      <w:r w:rsidRPr="00552B35">
        <w:t xml:space="preserve">The 3D analysis software used for 3D measurements in this study is GOM Inspect software </w:t>
      </w:r>
      <w:r>
        <w:t xml:space="preserve"> </w:t>
      </w:r>
      <w:r w:rsidRPr="00552B35">
        <w:t>version 2019, developed by GOM in Germany. The process for conducting the measurements is outlined as follows:</w:t>
      </w:r>
    </w:p>
    <w:p w14:paraId="68296DFA" w14:textId="77777777" w:rsidR="00552B35" w:rsidRPr="00552B35" w:rsidRDefault="00552B35" w:rsidP="00552B35">
      <w:pPr>
        <w:numPr>
          <w:ilvl w:val="0"/>
          <w:numId w:val="7"/>
        </w:numPr>
        <w:jc w:val="both"/>
      </w:pPr>
      <w:r w:rsidRPr="00552B35">
        <w:t>Creation of a New Project:</w:t>
      </w:r>
    </w:p>
    <w:p w14:paraId="186D0ED4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Begin by creating a new project within the software.</w:t>
      </w:r>
    </w:p>
    <w:p w14:paraId="2ADE89EC" w14:textId="77777777" w:rsidR="00552B35" w:rsidRPr="00552B35" w:rsidRDefault="00552B35" w:rsidP="00552B35">
      <w:pPr>
        <w:numPr>
          <w:ilvl w:val="0"/>
          <w:numId w:val="7"/>
        </w:numPr>
        <w:jc w:val="both"/>
      </w:pPr>
      <w:r w:rsidRPr="00552B35">
        <w:t>Importation of STL Files:</w:t>
      </w:r>
    </w:p>
    <w:p w14:paraId="365DF156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Import the STL file of the tested 3D model, treating it as a "CAD body."</w:t>
      </w:r>
    </w:p>
    <w:p w14:paraId="4D003879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Import the STL file of the reference 3D model, considering it as a "Mesh."</w:t>
      </w:r>
    </w:p>
    <w:p w14:paraId="1C8357B2" w14:textId="77777777" w:rsidR="00552B35" w:rsidRPr="00552B35" w:rsidRDefault="00552B35" w:rsidP="00552B35">
      <w:pPr>
        <w:numPr>
          <w:ilvl w:val="0"/>
          <w:numId w:val="7"/>
        </w:numPr>
        <w:jc w:val="both"/>
      </w:pPr>
      <w:r w:rsidRPr="00552B35">
        <w:t>Initial Alignment:</w:t>
      </w:r>
    </w:p>
    <w:p w14:paraId="75C8040E" w14:textId="792EB479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In the operation section, utilize the "pre</w:t>
      </w:r>
      <w:r w:rsidR="006B6C0D">
        <w:t>-</w:t>
      </w:r>
      <w:r w:rsidRPr="00552B35">
        <w:t>alignment" function during the initial alignment process. This function ensures that the tested and reference STL files are aligned within the same coordinate system.</w:t>
      </w:r>
    </w:p>
    <w:p w14:paraId="1550765D" w14:textId="77777777" w:rsidR="00552B35" w:rsidRPr="00552B35" w:rsidRDefault="00552B35" w:rsidP="00552B35">
      <w:pPr>
        <w:numPr>
          <w:ilvl w:val="0"/>
          <w:numId w:val="7"/>
        </w:numPr>
        <w:jc w:val="both"/>
      </w:pPr>
      <w:r w:rsidRPr="00552B35">
        <w:t>Angulation Deviation Measurement:</w:t>
      </w:r>
    </w:p>
    <w:p w14:paraId="4AD98934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lastRenderedPageBreak/>
        <w:t>To measure the angulation deviation of implant positions, generate a cylinder at the virtual implant locations.</w:t>
      </w:r>
    </w:p>
    <w:p w14:paraId="16716B4E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Calculate the angular deviation by comparing the cylindrical axes of the virtual implants.</w:t>
      </w:r>
    </w:p>
    <w:p w14:paraId="182E59E4" w14:textId="77777777" w:rsidR="00552B35" w:rsidRPr="00552B35" w:rsidRDefault="00552B35" w:rsidP="00552B35">
      <w:pPr>
        <w:numPr>
          <w:ilvl w:val="0"/>
          <w:numId w:val="7"/>
        </w:numPr>
        <w:jc w:val="both"/>
      </w:pPr>
      <w:r w:rsidRPr="00552B35">
        <w:t>Linear Implant Deviation Measurement:</w:t>
      </w:r>
    </w:p>
    <w:p w14:paraId="453B4F67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Measure the linear deviation of implant positions by identifying two intersection points.</w:t>
      </w:r>
    </w:p>
    <w:p w14:paraId="0F61F884" w14:textId="77777777" w:rsidR="00552B35" w:rsidRPr="00552B35" w:rsidRDefault="00552B35" w:rsidP="00552B35">
      <w:pPr>
        <w:numPr>
          <w:ilvl w:val="1"/>
          <w:numId w:val="7"/>
        </w:numPr>
        <w:jc w:val="both"/>
      </w:pPr>
      <w:r w:rsidRPr="00552B35">
        <w:t>Construct these points using the cylindrical axis and the top plane of the implants.</w:t>
      </w:r>
    </w:p>
    <w:p w14:paraId="37CFBAA2" w14:textId="77777777" w:rsidR="002822BC" w:rsidRDefault="002822BC">
      <w:pPr>
        <w:rPr>
          <w:lang w:val="en-US"/>
        </w:rPr>
      </w:pPr>
    </w:p>
    <w:p w14:paraId="6C5C5E2A" w14:textId="77777777" w:rsidR="002822BC" w:rsidRDefault="002822BC">
      <w:pPr>
        <w:rPr>
          <w:lang w:val="en-US"/>
        </w:rPr>
      </w:pPr>
    </w:p>
    <w:p w14:paraId="54784DD8" w14:textId="7FA0D039" w:rsidR="002822BC" w:rsidRPr="00E63DDC" w:rsidRDefault="002822BC" w:rsidP="00552B35">
      <w:pPr>
        <w:pStyle w:val="ListParagraph"/>
        <w:rPr>
          <w:lang w:val="en-US"/>
        </w:rPr>
      </w:pPr>
    </w:p>
    <w:sectPr w:rsidR="002822BC" w:rsidRPr="00E63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26A2"/>
    <w:multiLevelType w:val="multilevel"/>
    <w:tmpl w:val="F5D6DE4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87612B"/>
    <w:multiLevelType w:val="multilevel"/>
    <w:tmpl w:val="180AAA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3F56A2"/>
    <w:multiLevelType w:val="hybridMultilevel"/>
    <w:tmpl w:val="500076C2"/>
    <w:lvl w:ilvl="0" w:tplc="F3383E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046368"/>
    <w:multiLevelType w:val="multilevel"/>
    <w:tmpl w:val="9A3A5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D3574BB"/>
    <w:multiLevelType w:val="multilevel"/>
    <w:tmpl w:val="D3643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ECF2E50"/>
    <w:multiLevelType w:val="hybridMultilevel"/>
    <w:tmpl w:val="F508E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180455">
    <w:abstractNumId w:val="0"/>
  </w:num>
  <w:num w:numId="2" w16cid:durableId="1449004890">
    <w:abstractNumId w:val="3"/>
  </w:num>
  <w:num w:numId="3" w16cid:durableId="1832133239">
    <w:abstractNumId w:val="0"/>
  </w:num>
  <w:num w:numId="4" w16cid:durableId="778069934">
    <w:abstractNumId w:val="0"/>
  </w:num>
  <w:num w:numId="5" w16cid:durableId="461385056">
    <w:abstractNumId w:val="5"/>
  </w:num>
  <w:num w:numId="6" w16cid:durableId="300691535">
    <w:abstractNumId w:val="2"/>
  </w:num>
  <w:num w:numId="7" w16cid:durableId="1530799552">
    <w:abstractNumId w:val="1"/>
  </w:num>
  <w:num w:numId="8" w16cid:durableId="13471699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MjQ3NDczMbMwMDJV0lEKTi0uzszPAykwrAUAU++fdCwAAAA="/>
  </w:docVars>
  <w:rsids>
    <w:rsidRoot w:val="00E63DDC"/>
    <w:rsid w:val="001E411B"/>
    <w:rsid w:val="00210971"/>
    <w:rsid w:val="002822BC"/>
    <w:rsid w:val="00552B35"/>
    <w:rsid w:val="00695256"/>
    <w:rsid w:val="006B6C0D"/>
    <w:rsid w:val="006D131B"/>
    <w:rsid w:val="006D2333"/>
    <w:rsid w:val="00765EA4"/>
    <w:rsid w:val="0080578A"/>
    <w:rsid w:val="008E0119"/>
    <w:rsid w:val="00940C47"/>
    <w:rsid w:val="00B047DA"/>
    <w:rsid w:val="00C12EC4"/>
    <w:rsid w:val="00CE10E6"/>
    <w:rsid w:val="00E41DBE"/>
    <w:rsid w:val="00E44402"/>
    <w:rsid w:val="00E63DDC"/>
    <w:rsid w:val="00ED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A398F"/>
  <w15:chartTrackingRefBased/>
  <w15:docId w15:val="{30022036-EE1E-40C3-AA4F-893BD1CF6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1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C47"/>
    <w:pPr>
      <w:keepNext/>
      <w:keepLines/>
      <w:numPr>
        <w:numId w:val="4"/>
      </w:numPr>
      <w:spacing w:before="240" w:after="0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C47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78A"/>
    <w:pPr>
      <w:keepNext/>
      <w:keepLines/>
      <w:numPr>
        <w:ilvl w:val="2"/>
        <w:numId w:val="2"/>
      </w:numPr>
      <w:spacing w:before="40" w:after="0"/>
      <w:ind w:left="720"/>
      <w:outlineLvl w:val="2"/>
    </w:pPr>
    <w:rPr>
      <w:rFonts w:eastAsiaTheme="majorEastAsia" w:cstheme="majorBidi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C47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C47"/>
    <w:rPr>
      <w:rFonts w:ascii="Times New Roman" w:eastAsiaTheme="majorEastAsia" w:hAnsi="Times New Roman" w:cstheme="majorBidi"/>
      <w:b/>
      <w:sz w:val="28"/>
      <w:szCs w:val="33"/>
    </w:rPr>
  </w:style>
  <w:style w:type="paragraph" w:styleId="Title">
    <w:name w:val="Title"/>
    <w:basedOn w:val="Normal"/>
    <w:next w:val="Normal"/>
    <w:link w:val="TitleChar"/>
    <w:uiPriority w:val="10"/>
    <w:qFormat/>
    <w:rsid w:val="0080578A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0578A"/>
    <w:rPr>
      <w:rFonts w:ascii="Times New Roman" w:eastAsiaTheme="majorEastAsia" w:hAnsi="Times New Roman" w:cstheme="majorBidi"/>
      <w:b/>
      <w:spacing w:val="-10"/>
      <w:kern w:val="28"/>
      <w:sz w:val="36"/>
      <w:szCs w:val="71"/>
    </w:rPr>
  </w:style>
  <w:style w:type="character" w:customStyle="1" w:styleId="Heading3Char">
    <w:name w:val="Heading 3 Char"/>
    <w:basedOn w:val="DefaultParagraphFont"/>
    <w:link w:val="Heading3"/>
    <w:uiPriority w:val="9"/>
    <w:rsid w:val="0080578A"/>
    <w:rPr>
      <w:rFonts w:ascii="Times New Roman" w:eastAsiaTheme="majorEastAsia" w:hAnsi="Times New Roman" w:cstheme="majorBidi"/>
      <w:sz w:val="24"/>
      <w:szCs w:val="30"/>
    </w:rPr>
  </w:style>
  <w:style w:type="paragraph" w:styleId="ListParagraph">
    <w:name w:val="List Paragraph"/>
    <w:basedOn w:val="Normal"/>
    <w:uiPriority w:val="34"/>
    <w:qFormat/>
    <w:rsid w:val="00E63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0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bploy Petchmedyai</dc:creator>
  <cp:keywords/>
  <dc:description/>
  <cp:lastModifiedBy>Pobploy Petchmedyai</cp:lastModifiedBy>
  <cp:revision>3</cp:revision>
  <dcterms:created xsi:type="dcterms:W3CDTF">2023-05-30T09:02:00Z</dcterms:created>
  <dcterms:modified xsi:type="dcterms:W3CDTF">2023-06-05T06:55:00Z</dcterms:modified>
</cp:coreProperties>
</file>